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8249E" w14:textId="71174A4A" w:rsidR="004A5F71" w:rsidRPr="00541221" w:rsidRDefault="006A192B" w:rsidP="004A5F71">
      <w:pPr>
        <w:pStyle w:val="Geenafstand"/>
        <w:ind w:left="-14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1221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Table</w:t>
      </w:r>
      <w:r w:rsidR="000E4F30" w:rsidRPr="005412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A5F71" w:rsidRPr="005412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Topic list for semi-structured in-depth interview with </w:t>
      </w:r>
      <w:r w:rsidR="000B524B" w:rsidRPr="00541221">
        <w:rPr>
          <w:rFonts w:ascii="Times New Roman" w:hAnsi="Times New Roman" w:cs="Times New Roman"/>
          <w:b/>
          <w:sz w:val="24"/>
          <w:szCs w:val="24"/>
          <w:lang w:val="en-GB"/>
        </w:rPr>
        <w:t>interviewees</w:t>
      </w:r>
      <w:r w:rsidR="00DA717C" w:rsidRPr="0054122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A5F71" w:rsidRPr="005412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raster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3161"/>
        <w:gridCol w:w="3804"/>
      </w:tblGrid>
      <w:tr w:rsidR="00541221" w:rsidRPr="00541221" w14:paraId="37B16A2C" w14:textId="77777777" w:rsidTr="000C395C">
        <w:trPr>
          <w:trHeight w:val="441"/>
        </w:trPr>
        <w:tc>
          <w:tcPr>
            <w:tcW w:w="2431" w:type="dxa"/>
            <w:tcBorders>
              <w:top w:val="nil"/>
              <w:bottom w:val="nil"/>
            </w:tcBorders>
            <w:hideMark/>
          </w:tcPr>
          <w:p w14:paraId="2F119AA4" w14:textId="77777777" w:rsidR="004A5F71" w:rsidRPr="00541221" w:rsidRDefault="004A5F71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pic</w:t>
            </w:r>
          </w:p>
        </w:tc>
        <w:tc>
          <w:tcPr>
            <w:tcW w:w="3161" w:type="dxa"/>
            <w:tcBorders>
              <w:top w:val="nil"/>
              <w:bottom w:val="nil"/>
            </w:tcBorders>
            <w:hideMark/>
          </w:tcPr>
          <w:p w14:paraId="516645DE" w14:textId="77777777" w:rsidR="004A5F71" w:rsidRPr="00541221" w:rsidRDefault="004A5F71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view questions</w:t>
            </w:r>
          </w:p>
        </w:tc>
        <w:tc>
          <w:tcPr>
            <w:tcW w:w="3804" w:type="dxa"/>
            <w:tcBorders>
              <w:top w:val="nil"/>
              <w:bottom w:val="nil"/>
            </w:tcBorders>
            <w:hideMark/>
          </w:tcPr>
          <w:p w14:paraId="5B9329A4" w14:textId="77777777" w:rsidR="004A5F71" w:rsidRPr="00541221" w:rsidRDefault="004A5F71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ditional sub-questions</w:t>
            </w:r>
          </w:p>
        </w:tc>
      </w:tr>
      <w:tr w:rsidR="00541221" w:rsidRPr="00541221" w14:paraId="595B2F5E" w14:textId="77777777" w:rsidTr="000C395C">
        <w:trPr>
          <w:trHeight w:val="1260"/>
        </w:trPr>
        <w:tc>
          <w:tcPr>
            <w:tcW w:w="2431" w:type="dxa"/>
            <w:tcBorders>
              <w:top w:val="nil"/>
            </w:tcBorders>
            <w:hideMark/>
          </w:tcPr>
          <w:p w14:paraId="2C42DB8C" w14:textId="5ACE30BE" w:rsidR="00CD594D" w:rsidRPr="00541221" w:rsidRDefault="00D46288" w:rsidP="00D4628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ture and c</w:t>
            </w:r>
            <w:r w:rsidR="004A5F71"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urse of </w:t>
            </w:r>
            <w:r w:rsidR="00E772A8"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allenging </w:t>
            </w: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havior</w:t>
            </w:r>
          </w:p>
        </w:tc>
        <w:tc>
          <w:tcPr>
            <w:tcW w:w="3161" w:type="dxa"/>
            <w:tcBorders>
              <w:top w:val="nil"/>
            </w:tcBorders>
            <w:hideMark/>
          </w:tcPr>
          <w:p w14:paraId="1BED613A" w14:textId="1F0C23FC" w:rsidR="004A5F71" w:rsidRPr="00541221" w:rsidRDefault="004A5F71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does the </w:t>
            </w:r>
            <w:r w:rsidR="00D4628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eme challenging behavior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 resident consist of?</w:t>
            </w:r>
          </w:p>
        </w:tc>
        <w:tc>
          <w:tcPr>
            <w:tcW w:w="3804" w:type="dxa"/>
            <w:tcBorders>
              <w:top w:val="nil"/>
            </w:tcBorders>
            <w:hideMark/>
          </w:tcPr>
          <w:p w14:paraId="7CB7BFF7" w14:textId="23121BC6" w:rsidR="004A5F71" w:rsidRPr="00541221" w:rsidRDefault="004A5F71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 you </w:t>
            </w:r>
            <w:r w:rsidR="00FC3E7F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amples?</w:t>
            </w:r>
          </w:p>
          <w:p w14:paraId="304C5507" w14:textId="2FCD2EA0" w:rsidR="004A5F71" w:rsidRPr="00541221" w:rsidRDefault="00DA717C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</w:t>
            </w:r>
            <w:r w:rsidR="004A5F7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extreme </w:t>
            </w:r>
            <w:r w:rsidR="00D4628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llenging behavior</w:t>
            </w:r>
            <w:r w:rsidR="004A5F7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ed </w:t>
            </w:r>
            <w:r w:rsidR="00D4628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 time</w:t>
            </w:r>
            <w:r w:rsidR="004A5F7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125B7B03" w14:textId="6E4FCA57" w:rsidR="003F4DD1" w:rsidRPr="00541221" w:rsidRDefault="00DA717C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</w:t>
            </w:r>
            <w:r w:rsidR="003F4DD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sident’s extreme behavior already present before nursing home admission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3F4DD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if yes, how did that manifest?</w:t>
            </w:r>
            <w:r w:rsidR="00DE7D64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sked to relatives)</w:t>
            </w:r>
          </w:p>
          <w:p w14:paraId="7B66AF67" w14:textId="0C684E65" w:rsidR="00D46288" w:rsidRPr="00541221" w:rsidRDefault="00D46288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possible reasons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the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your opinion?</w:t>
            </w:r>
          </w:p>
          <w:p w14:paraId="2D63F5A9" w14:textId="6D826CD1" w:rsidR="004A5F71" w:rsidRPr="00541221" w:rsidRDefault="004A5F71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factors influenced the 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ident’s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eme 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llenging behavior in your opinion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5CEC2908" w14:textId="6278536A" w:rsidR="00274A53" w:rsidRPr="00541221" w:rsidRDefault="00274A53" w:rsidP="00206614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role do you think that the environment plays in the resident’s extreme challenging behavior?</w:t>
            </w:r>
          </w:p>
          <w:p w14:paraId="6ED415F4" w14:textId="3D24E66B" w:rsidR="005C5CAC" w:rsidRPr="00541221" w:rsidRDefault="005C5CAC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ld there be a connection between the resident’s extreme challenging behavior and prior events in the resident’s life? (asked to relatives)</w:t>
            </w:r>
          </w:p>
        </w:tc>
      </w:tr>
      <w:tr w:rsidR="00541221" w:rsidRPr="00541221" w14:paraId="7881A49F" w14:textId="77777777" w:rsidTr="00F10718">
        <w:trPr>
          <w:trHeight w:val="833"/>
        </w:trPr>
        <w:tc>
          <w:tcPr>
            <w:tcW w:w="2431" w:type="dxa"/>
          </w:tcPr>
          <w:p w14:paraId="1A352190" w14:textId="46E7FFB5" w:rsidR="004A5F71" w:rsidRPr="00541221" w:rsidRDefault="005866CF" w:rsidP="00F1071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="00274A53"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tions</w:t>
            </w: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undertaken</w:t>
            </w:r>
          </w:p>
        </w:tc>
        <w:tc>
          <w:tcPr>
            <w:tcW w:w="3161" w:type="dxa"/>
            <w:hideMark/>
          </w:tcPr>
          <w:p w14:paraId="15837098" w14:textId="4BA879B3" w:rsidR="004A5F71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ked to professionals: </w:t>
            </w:r>
            <w:r w:rsidR="004A5F7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on</w:t>
            </w:r>
            <w:r w:rsidR="00D60E6E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D60E6E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d you undertake</w:t>
            </w:r>
            <w:r w:rsidR="00D60E6E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change the situation regarding the resident’s extreme challenging behavior</w:t>
            </w:r>
            <w:r w:rsidR="00274A53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r w:rsidR="004A5F7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CECCA0A" w14:textId="77777777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E68432" w14:textId="77777777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AF837B" w14:textId="77777777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B982A4" w14:textId="77777777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9042F3" w14:textId="4353BE54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ked to relatives:</w:t>
            </w:r>
          </w:p>
          <w:p w14:paraId="035540D2" w14:textId="1951B846" w:rsidR="00F66FD7" w:rsidRPr="00541221" w:rsidRDefault="00F66FD7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action(s) were undertaken to change the situation regarding the resident’s extreme challenging behavior? (asked to relatives)</w:t>
            </w:r>
          </w:p>
        </w:tc>
        <w:tc>
          <w:tcPr>
            <w:tcW w:w="3804" w:type="dxa"/>
            <w:hideMark/>
          </w:tcPr>
          <w:p w14:paraId="67980C96" w14:textId="77777777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8A471E8" w14:textId="4F27D592" w:rsidR="004A5F71" w:rsidRPr="00541221" w:rsidRDefault="00D60E6E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what reasons did you undertake these action(s)?</w:t>
            </w:r>
            <w:r w:rsidR="00435EB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046DFE2" w14:textId="6F170CA6" w:rsidR="006F097D" w:rsidRPr="00541221" w:rsidRDefault="00DA717C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6F097D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ded value do you think that your actions had on the resident’s </w:t>
            </w:r>
            <w:r w:rsidR="003F4DD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eme challenging </w:t>
            </w:r>
            <w:r w:rsidR="006F097D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?</w:t>
            </w:r>
            <w:r w:rsidR="00435EB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A077F39" w14:textId="716A5D4F" w:rsidR="006F097D" w:rsidRPr="00541221" w:rsidRDefault="006F097D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o you think about the actions under</w:t>
            </w:r>
            <w:r w:rsidR="00AC0D6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en by other professionals?</w:t>
            </w:r>
            <w:r w:rsidR="005866CF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8466BE0" w14:textId="77777777" w:rsidR="00AC0D68" w:rsidRPr="00541221" w:rsidRDefault="00AC0D68" w:rsidP="00F10718">
            <w:pPr>
              <w:rPr>
                <w:rStyle w:val="text39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retrospect, </w:t>
            </w:r>
            <w:r w:rsidRPr="00541221">
              <w:rPr>
                <w:rStyle w:val="text39"/>
                <w:rFonts w:ascii="Times New Roman" w:hAnsi="Times New Roman" w:cs="Times New Roman"/>
                <w:sz w:val="24"/>
                <w:szCs w:val="24"/>
                <w:lang w:val="en-GB"/>
              </w:rPr>
              <w:t>what would you have done differently?</w:t>
            </w:r>
          </w:p>
          <w:p w14:paraId="60A52B91" w14:textId="0B1ABC1E" w:rsidR="00F66FD7" w:rsidRPr="00541221" w:rsidRDefault="00F66FD7" w:rsidP="00F66F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do you think about these actions? </w:t>
            </w:r>
          </w:p>
          <w:p w14:paraId="4662EA07" w14:textId="1DA6CC66" w:rsidR="00F66FD7" w:rsidRPr="00541221" w:rsidRDefault="00F66FD7" w:rsidP="00F66FD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le did you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y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these actions? </w:t>
            </w:r>
          </w:p>
          <w:p w14:paraId="007A22FD" w14:textId="624D377C" w:rsidR="005866CF" w:rsidRPr="00541221" w:rsidRDefault="005866CF" w:rsidP="005866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ded value do you think that your role had on the resident’s extreme challenging behavior? </w:t>
            </w:r>
          </w:p>
          <w:p w14:paraId="4CA8884C" w14:textId="01214C4E" w:rsidR="00F66FD7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retrospect, </w:t>
            </w:r>
            <w:r w:rsidRPr="00541221">
              <w:rPr>
                <w:rStyle w:val="text39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ould have </w:t>
            </w:r>
            <w:r w:rsidR="00DA717C" w:rsidRPr="00541221">
              <w:rPr>
                <w:rStyle w:val="text39"/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DA717C" w:rsidRPr="00541221">
              <w:rPr>
                <w:rStyle w:val="text39"/>
                <w:rFonts w:ascii="Times New Roman" w:hAnsi="Times New Roman" w:cs="Times New Roman"/>
                <w:sz w:val="24"/>
                <w:szCs w:val="24"/>
                <w:lang w:val="en-US"/>
              </w:rPr>
              <w:t>een</w:t>
            </w:r>
            <w:r w:rsidR="00DA717C" w:rsidRPr="00541221">
              <w:rPr>
                <w:rStyle w:val="text39"/>
                <w:lang w:val="en-US"/>
              </w:rPr>
              <w:t xml:space="preserve"> </w:t>
            </w:r>
            <w:r w:rsidRPr="00541221">
              <w:rPr>
                <w:rStyle w:val="text39"/>
                <w:rFonts w:ascii="Times New Roman" w:hAnsi="Times New Roman" w:cs="Times New Roman"/>
                <w:sz w:val="24"/>
                <w:szCs w:val="24"/>
                <w:lang w:val="en-GB"/>
              </w:rPr>
              <w:t>done differently in your opinion?</w:t>
            </w:r>
          </w:p>
        </w:tc>
      </w:tr>
      <w:tr w:rsidR="00541221" w:rsidRPr="00541221" w14:paraId="6E92C9BD" w14:textId="77777777" w:rsidTr="000C395C">
        <w:trPr>
          <w:trHeight w:val="916"/>
        </w:trPr>
        <w:tc>
          <w:tcPr>
            <w:tcW w:w="2431" w:type="dxa"/>
            <w:tcBorders>
              <w:bottom w:val="nil"/>
            </w:tcBorders>
          </w:tcPr>
          <w:p w14:paraId="20955FE0" w14:textId="77777777" w:rsidR="00CD594D" w:rsidRPr="00541221" w:rsidRDefault="00D61913" w:rsidP="00F107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s contributing to an impasse</w:t>
            </w:r>
          </w:p>
        </w:tc>
        <w:tc>
          <w:tcPr>
            <w:tcW w:w="3161" w:type="dxa"/>
            <w:tcBorders>
              <w:bottom w:val="nil"/>
            </w:tcBorders>
            <w:hideMark/>
          </w:tcPr>
          <w:p w14:paraId="1D8BCE72" w14:textId="1571D746" w:rsidR="004A5F71" w:rsidRPr="00541221" w:rsidRDefault="003402F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think that </w:t>
            </w:r>
            <w:r w:rsidR="003F4DD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33754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ertain </w:t>
            </w:r>
            <w:r w:rsidR="00D339E2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int of crisis</w:t>
            </w:r>
            <w:r w:rsidR="00C33754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reached?</w:t>
            </w:r>
          </w:p>
        </w:tc>
        <w:tc>
          <w:tcPr>
            <w:tcW w:w="3804" w:type="dxa"/>
            <w:tcBorders>
              <w:bottom w:val="nil"/>
            </w:tcBorders>
            <w:hideMark/>
          </w:tcPr>
          <w:p w14:paraId="177BBC7D" w14:textId="0A40A0DE" w:rsidR="004A5F71" w:rsidRPr="00541221" w:rsidRDefault="003F4DD1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es, which factors contributed to this </w:t>
            </w:r>
            <w:r w:rsidR="00D339E2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int of crisis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  <w:p w14:paraId="00FACF6C" w14:textId="47568190" w:rsidR="004A5F71" w:rsidRPr="00541221" w:rsidRDefault="00DA717C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3F4DD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ies did you experience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n</w:t>
            </w:r>
            <w:r w:rsidR="003F4DD1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aling with the resident’s extreme challenging behavior?</w:t>
            </w:r>
          </w:p>
          <w:p w14:paraId="49CF0739" w14:textId="5CB55245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is the resident’s extreme challenging behavior untreatable/unsolvable? Do you have an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a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t? (asked to professionals)</w:t>
            </w:r>
          </w:p>
          <w:p w14:paraId="2CAFC7DA" w14:textId="7D2677BF" w:rsidR="005866CF" w:rsidRPr="00541221" w:rsidRDefault="005866CF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s a professional, do you think you have tried everything to solve the problem? (asked to professionals)</w:t>
            </w:r>
          </w:p>
        </w:tc>
      </w:tr>
      <w:tr w:rsidR="00541221" w:rsidRPr="00541221" w14:paraId="627D244A" w14:textId="77777777" w:rsidTr="000C395C">
        <w:trPr>
          <w:trHeight w:val="567"/>
        </w:trPr>
        <w:tc>
          <w:tcPr>
            <w:tcW w:w="2431" w:type="dxa"/>
            <w:tcBorders>
              <w:top w:val="nil"/>
              <w:bottom w:val="nil"/>
            </w:tcBorders>
          </w:tcPr>
          <w:p w14:paraId="2A3F4186" w14:textId="3321FC8E" w:rsidR="00CD594D" w:rsidRPr="00541221" w:rsidRDefault="004A5F71" w:rsidP="00D6191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Impact of </w:t>
            </w:r>
            <w:r w:rsidR="00D61913" w:rsidRPr="005412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resident’s extreme challenging behavior</w:t>
            </w:r>
          </w:p>
        </w:tc>
        <w:tc>
          <w:tcPr>
            <w:tcW w:w="3161" w:type="dxa"/>
            <w:tcBorders>
              <w:top w:val="nil"/>
              <w:bottom w:val="nil"/>
            </w:tcBorders>
          </w:tcPr>
          <w:p w14:paraId="6918C250" w14:textId="39E2A51C" w:rsidR="004A5F71" w:rsidRPr="00541221" w:rsidRDefault="004A5F71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3832B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impact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3832B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resident’s extreme challenging behavior on the environment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804" w:type="dxa"/>
            <w:tcBorders>
              <w:top w:val="nil"/>
              <w:bottom w:val="nil"/>
            </w:tcBorders>
          </w:tcPr>
          <w:p w14:paraId="5D500CFA" w14:textId="178036C0" w:rsidR="004A5F71" w:rsidRPr="00541221" w:rsidRDefault="004A5F71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</w:t>
            </w:r>
            <w:r w:rsidR="00CC3E07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impact of the resident’s extreme challenging behavior on </w:t>
            </w:r>
            <w:r w:rsidR="003832B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 </w:t>
            </w:r>
            <w:r w:rsidR="003832B8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il now?</w:t>
            </w:r>
          </w:p>
          <w:p w14:paraId="20A135CC" w14:textId="2CC10FE2" w:rsidR="004A5F71" w:rsidRPr="00541221" w:rsidRDefault="003832B8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impact of the extreme challenging behavior on the resident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mselves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08D5C5FD" w14:textId="058B2A6C" w:rsidR="003832B8" w:rsidRPr="00541221" w:rsidRDefault="003832B8" w:rsidP="003832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impact of the resident’s extreme challenging behavior on 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residents?</w:t>
            </w:r>
          </w:p>
          <w:p w14:paraId="5CCB5970" w14:textId="46E71221" w:rsidR="003832B8" w:rsidRPr="00541221" w:rsidRDefault="003832B8" w:rsidP="003832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impact of the resident’s extreme challenging behavior on</w:t>
            </w:r>
            <w:r w:rsidR="00DA717C"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s? (asked to professionals)</w:t>
            </w:r>
          </w:p>
          <w:p w14:paraId="0C2A8410" w14:textId="29AF4BDD" w:rsidR="00A4277E" w:rsidRPr="00541221" w:rsidRDefault="00A4277E" w:rsidP="00A4277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impact of the resident’s extreme challenging behavior on treatment staff members?</w:t>
            </w:r>
          </w:p>
          <w:p w14:paraId="0241AA7D" w14:textId="44FE28E3" w:rsidR="00A4277E" w:rsidRPr="00541221" w:rsidRDefault="00A4277E" w:rsidP="00A4277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12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is the impact of the resident’s extreme challenging behavior on care staff members?</w:t>
            </w:r>
          </w:p>
          <w:p w14:paraId="78B63CA6" w14:textId="77777777" w:rsidR="00A4277E" w:rsidRPr="00541221" w:rsidRDefault="00A4277E" w:rsidP="00A4277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774F50" w14:textId="77777777" w:rsidR="00A4277E" w:rsidRPr="00541221" w:rsidRDefault="00A4277E" w:rsidP="003832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1DB5D7" w14:textId="77777777" w:rsidR="003832B8" w:rsidRPr="00541221" w:rsidRDefault="003832B8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0ED137" w14:textId="48452B76" w:rsidR="003832B8" w:rsidRPr="00541221" w:rsidRDefault="003832B8" w:rsidP="00F107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5E607A4" w14:textId="77777777" w:rsidR="004A5F71" w:rsidRPr="00541221" w:rsidRDefault="004A5F71" w:rsidP="004A5F71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4C019D7" w14:textId="77777777" w:rsidR="004A5F71" w:rsidRPr="00541221" w:rsidRDefault="004A5F71" w:rsidP="004A5F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ABF8F1" w14:textId="77777777" w:rsidR="00162C64" w:rsidRPr="00541221" w:rsidRDefault="00162C6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62C64" w:rsidRPr="00541221" w:rsidSect="009E3529">
      <w:footerReference w:type="default" r:id="rId7"/>
      <w:pgSz w:w="11906" w:h="16838"/>
      <w:pgMar w:top="709" w:right="1417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F85C0" w14:textId="77777777" w:rsidR="00826E2F" w:rsidRDefault="00826E2F" w:rsidP="004A5F71">
      <w:pPr>
        <w:spacing w:after="0" w:line="240" w:lineRule="auto"/>
      </w:pPr>
      <w:r>
        <w:separator/>
      </w:r>
    </w:p>
  </w:endnote>
  <w:endnote w:type="continuationSeparator" w:id="0">
    <w:p w14:paraId="400718B3" w14:textId="77777777" w:rsidR="00826E2F" w:rsidRDefault="00826E2F" w:rsidP="004A5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729720"/>
      <w:docPartObj>
        <w:docPartGallery w:val="Page Numbers (Bottom of Page)"/>
        <w:docPartUnique/>
      </w:docPartObj>
    </w:sdtPr>
    <w:sdtEndPr/>
    <w:sdtContent>
      <w:p w14:paraId="7EBE692A" w14:textId="77777777" w:rsidR="004A5F71" w:rsidRDefault="00D94862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E35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D561B2" w14:textId="77777777" w:rsidR="00FC2993" w:rsidRDefault="0054122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BD760" w14:textId="77777777" w:rsidR="00826E2F" w:rsidRDefault="00826E2F" w:rsidP="004A5F71">
      <w:pPr>
        <w:spacing w:after="0" w:line="240" w:lineRule="auto"/>
      </w:pPr>
      <w:r>
        <w:separator/>
      </w:r>
    </w:p>
  </w:footnote>
  <w:footnote w:type="continuationSeparator" w:id="0">
    <w:p w14:paraId="44D2C790" w14:textId="77777777" w:rsidR="00826E2F" w:rsidRDefault="00826E2F" w:rsidP="004A5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71"/>
    <w:rsid w:val="000B524B"/>
    <w:rsid w:val="000C395C"/>
    <w:rsid w:val="000E4F30"/>
    <w:rsid w:val="00162C64"/>
    <w:rsid w:val="00196B09"/>
    <w:rsid w:val="001D7FE5"/>
    <w:rsid w:val="00206614"/>
    <w:rsid w:val="00274A53"/>
    <w:rsid w:val="003402FF"/>
    <w:rsid w:val="003832B8"/>
    <w:rsid w:val="003D6764"/>
    <w:rsid w:val="003F4DD1"/>
    <w:rsid w:val="00435EBC"/>
    <w:rsid w:val="004A5F71"/>
    <w:rsid w:val="00541221"/>
    <w:rsid w:val="005866CF"/>
    <w:rsid w:val="00591F42"/>
    <w:rsid w:val="005C5CAC"/>
    <w:rsid w:val="006666A0"/>
    <w:rsid w:val="006A192B"/>
    <w:rsid w:val="006B77C5"/>
    <w:rsid w:val="006F097D"/>
    <w:rsid w:val="00826E2F"/>
    <w:rsid w:val="008A4353"/>
    <w:rsid w:val="00945731"/>
    <w:rsid w:val="009514EC"/>
    <w:rsid w:val="009E3529"/>
    <w:rsid w:val="00A24970"/>
    <w:rsid w:val="00A4277E"/>
    <w:rsid w:val="00AC0D68"/>
    <w:rsid w:val="00C33754"/>
    <w:rsid w:val="00C63654"/>
    <w:rsid w:val="00CC3E07"/>
    <w:rsid w:val="00CD594D"/>
    <w:rsid w:val="00D339E2"/>
    <w:rsid w:val="00D46288"/>
    <w:rsid w:val="00D60E6E"/>
    <w:rsid w:val="00D61913"/>
    <w:rsid w:val="00D91BF9"/>
    <w:rsid w:val="00D94862"/>
    <w:rsid w:val="00DA717C"/>
    <w:rsid w:val="00DE1507"/>
    <w:rsid w:val="00DE7D64"/>
    <w:rsid w:val="00E772A8"/>
    <w:rsid w:val="00E865F5"/>
    <w:rsid w:val="00F66FD7"/>
    <w:rsid w:val="00F87588"/>
    <w:rsid w:val="00FC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77DC0"/>
  <w15:docId w15:val="{C2FF25D0-ED39-4DC2-9FFF-8C1685DE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5F71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4A5F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A5F71"/>
    <w:rPr>
      <w:rFonts w:ascii="Calibri" w:eastAsiaTheme="minorEastAsia" w:hAnsi="Calibri"/>
      <w:noProof/>
      <w:lang w:val="en-US" w:eastAsia="nl-NL"/>
    </w:rPr>
  </w:style>
  <w:style w:type="table" w:styleId="Tabelraster">
    <w:name w:val="Table Grid"/>
    <w:basedOn w:val="Standaardtabel"/>
    <w:rsid w:val="004A5F71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4A5F71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A5F71"/>
    <w:rPr>
      <w:rFonts w:eastAsiaTheme="minorEastAsia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4A5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5F71"/>
    <w:rPr>
      <w:rFonts w:eastAsiaTheme="minorEastAsia"/>
      <w:lang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4A5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4A5F71"/>
    <w:rPr>
      <w:rFonts w:eastAsiaTheme="minorEastAsia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6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6288"/>
    <w:rPr>
      <w:rFonts w:ascii="Segoe UI" w:eastAsiaTheme="minorEastAsia" w:hAnsi="Segoe UI" w:cs="Segoe UI"/>
      <w:sz w:val="18"/>
      <w:szCs w:val="18"/>
      <w:lang w:eastAsia="nl-NL"/>
    </w:rPr>
  </w:style>
  <w:style w:type="character" w:customStyle="1" w:styleId="text39">
    <w:name w:val="text39"/>
    <w:basedOn w:val="Standaardalinea-lettertype"/>
    <w:rsid w:val="00AC0D68"/>
  </w:style>
  <w:style w:type="character" w:styleId="Verwijzingopmerking">
    <w:name w:val="annotation reference"/>
    <w:basedOn w:val="Standaardalinea-lettertype"/>
    <w:uiPriority w:val="99"/>
    <w:semiHidden/>
    <w:unhideWhenUsed/>
    <w:rsid w:val="00C337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3375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33754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3375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33754"/>
    <w:rPr>
      <w:rFonts w:eastAsiaTheme="minorEastAsia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3C8E6-E956-4F9B-AF60-9CB9C072F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712130</dc:creator>
  <cp:lastModifiedBy>Veldwijk-Rouwenhorst, Annelies</cp:lastModifiedBy>
  <cp:revision>2</cp:revision>
  <dcterms:created xsi:type="dcterms:W3CDTF">2022-05-26T14:09:00Z</dcterms:created>
  <dcterms:modified xsi:type="dcterms:W3CDTF">2022-05-26T14:09:00Z</dcterms:modified>
</cp:coreProperties>
</file>